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548B" w:rsidRPr="00EA488B" w:rsidRDefault="0011548B" w:rsidP="0011548B">
      <w:pPr>
        <w:rPr>
          <w:rFonts w:ascii="Times New Roman" w:eastAsia="DengXian" w:hAnsi="Times New Roman" w:cs="Times New Roman"/>
          <w:sz w:val="24"/>
        </w:rPr>
      </w:pPr>
      <w:r w:rsidRPr="00EA488B">
        <w:rPr>
          <w:rFonts w:ascii="Times New Roman" w:eastAsia="DengXian" w:hAnsi="Times New Roman" w:cs="Times New Roman"/>
          <w:sz w:val="24"/>
        </w:rPr>
        <w:t xml:space="preserve">Table S1 </w:t>
      </w:r>
      <w:r w:rsidRPr="00EA488B">
        <w:rPr>
          <w:rFonts w:ascii="Cambria Math" w:eastAsia="DengXian" w:hAnsi="Cambria Math" w:cs="Cambria Math"/>
          <w:sz w:val="24"/>
        </w:rPr>
        <w:t>𝜆</w:t>
      </w:r>
      <w:r w:rsidRPr="00EA488B">
        <w:rPr>
          <w:rFonts w:ascii="Times New Roman" w:eastAsia="DengXian" w:hAnsi="Times New Roman" w:cs="Times New Roman"/>
          <w:sz w:val="24"/>
        </w:rPr>
        <w:t xml:space="preserve"> of </w:t>
      </w:r>
      <w:r w:rsidRPr="00EA488B">
        <w:rPr>
          <w:rFonts w:ascii="Times New Roman" w:eastAsia="DengXian" w:hAnsi="Times New Roman" w:cs="Times New Roman" w:hint="eastAsia"/>
          <w:sz w:val="24"/>
        </w:rPr>
        <w:t>LASSO</w:t>
      </w:r>
      <w:r w:rsidRPr="00EA488B">
        <w:rPr>
          <w:rFonts w:ascii="Times New Roman" w:eastAsia="DengXian" w:hAnsi="Times New Roman" w:cs="Times New Roman"/>
          <w:sz w:val="24"/>
        </w:rPr>
        <w:t xml:space="preserve"> regression analysis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909"/>
        <w:gridCol w:w="2927"/>
      </w:tblGrid>
      <w:tr w:rsidR="0011548B" w:rsidRPr="00EA488B" w:rsidTr="00ED59C8"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 w:hint="eastAsia"/>
                <w:sz w:val="24"/>
              </w:rPr>
              <w:t>N</w:t>
            </w: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o. 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Variable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Cambria Math" w:eastAsia="DengXian" w:hAnsi="Cambria Math" w:cs="Cambria Math"/>
                <w:sz w:val="24"/>
              </w:rPr>
              <w:t>𝜆</w:t>
            </w:r>
          </w:p>
        </w:tc>
      </w:tr>
      <w:tr w:rsidR="0011548B" w:rsidRPr="00EA488B" w:rsidTr="00ED59C8">
        <w:tc>
          <w:tcPr>
            <w:tcW w:w="2454" w:type="dxa"/>
            <w:tcBorders>
              <w:top w:val="single" w:sz="4" w:space="0" w:color="auto"/>
            </w:tcBorders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2909" w:type="dxa"/>
            <w:tcBorders>
              <w:top w:val="single" w:sz="4" w:space="0" w:color="auto"/>
            </w:tcBorders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Gender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0  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2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Age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0.0106837068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3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Transmission category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4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SBP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.026303893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5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DBP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6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WC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0.0012989136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7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BMI 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0.0408895728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8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FBG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0.0911762235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9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ALT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0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AST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1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IBIL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2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DBIL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3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ALB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-0.0255021617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4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GLB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0.0104682359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5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UA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0.0002632649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6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CREA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7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BUN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8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TC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19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TG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20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HDL-C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-0.0512602573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21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LDL-C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22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HGB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23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PLT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24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WBC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25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CD4 T cell coun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t</w:t>
            </w:r>
            <w:r w:rsidRPr="00EA488B">
              <w:rPr>
                <w:rFonts w:ascii="Times New Roman" w:eastAsia="DengXian" w:hAnsi="Times New Roman" w:cs="Times New Roman"/>
                <w:sz w:val="24"/>
              </w:rPr>
              <w:t xml:space="preserve">         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11548B" w:rsidRDefault="0011548B" w:rsidP="0011548B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26</w:t>
            </w:r>
          </w:p>
        </w:tc>
        <w:tc>
          <w:tcPr>
            <w:tcW w:w="2909" w:type="dxa"/>
          </w:tcPr>
          <w:p w:rsidR="0011548B" w:rsidRPr="00EA488B" w:rsidRDefault="0011548B" w:rsidP="0011548B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CD</w:t>
            </w:r>
            <w:r>
              <w:rPr>
                <w:rFonts w:ascii="Times New Roman" w:eastAsia="DengXian" w:hAnsi="Times New Roman" w:cs="Times New Roman"/>
                <w:sz w:val="24"/>
              </w:rPr>
              <w:t>8</w:t>
            </w:r>
            <w:r w:rsidRPr="0011548B">
              <w:rPr>
                <w:rFonts w:ascii="Times New Roman" w:eastAsia="DengXian" w:hAnsi="Times New Roman" w:cs="Times New Roman"/>
                <w:sz w:val="24"/>
              </w:rPr>
              <w:t xml:space="preserve"> T cell count</w:t>
            </w:r>
          </w:p>
        </w:tc>
        <w:tc>
          <w:tcPr>
            <w:tcW w:w="2927" w:type="dxa"/>
          </w:tcPr>
          <w:p w:rsidR="0011548B" w:rsidRPr="00EA488B" w:rsidRDefault="0011548B" w:rsidP="0011548B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11548B" w:rsidRDefault="0011548B" w:rsidP="0011548B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27</w:t>
            </w:r>
          </w:p>
        </w:tc>
        <w:tc>
          <w:tcPr>
            <w:tcW w:w="2909" w:type="dxa"/>
          </w:tcPr>
          <w:p w:rsidR="0011548B" w:rsidRPr="00EA488B" w:rsidRDefault="0011548B" w:rsidP="0011548B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CD4/CD8</w:t>
            </w:r>
          </w:p>
        </w:tc>
        <w:tc>
          <w:tcPr>
            <w:tcW w:w="2927" w:type="dxa"/>
          </w:tcPr>
          <w:p w:rsidR="0011548B" w:rsidRPr="00EA488B" w:rsidRDefault="0011548B" w:rsidP="0011548B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</w:t>
            </w:r>
          </w:p>
        </w:tc>
      </w:tr>
      <w:tr w:rsidR="0011548B" w:rsidRPr="00EA488B" w:rsidTr="0011548B">
        <w:trPr>
          <w:trHeight w:val="216"/>
        </w:trPr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8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HIV viral load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0.0628279274</w:t>
            </w:r>
          </w:p>
        </w:tc>
      </w:tr>
      <w:tr w:rsidR="0011548B" w:rsidRPr="00EA488B" w:rsidTr="00ED59C8">
        <w:tc>
          <w:tcPr>
            <w:tcW w:w="2454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</w:rPr>
              <w:t>9</w:t>
            </w:r>
          </w:p>
        </w:tc>
        <w:tc>
          <w:tcPr>
            <w:tcW w:w="2909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EA488B">
              <w:rPr>
                <w:rFonts w:ascii="Times New Roman" w:eastAsia="DengXian" w:hAnsi="Times New Roman" w:cs="Times New Roman"/>
                <w:sz w:val="24"/>
              </w:rPr>
              <w:t>ART regimen</w:t>
            </w:r>
          </w:p>
        </w:tc>
        <w:tc>
          <w:tcPr>
            <w:tcW w:w="2927" w:type="dxa"/>
          </w:tcPr>
          <w:p w:rsidR="0011548B" w:rsidRPr="00EA488B" w:rsidRDefault="0011548B" w:rsidP="00ED59C8">
            <w:pPr>
              <w:rPr>
                <w:rFonts w:ascii="Times New Roman" w:eastAsia="DengXian" w:hAnsi="Times New Roman" w:cs="Times New Roman"/>
                <w:sz w:val="24"/>
              </w:rPr>
            </w:pPr>
            <w:r w:rsidRPr="0011548B">
              <w:rPr>
                <w:rFonts w:ascii="Times New Roman" w:eastAsia="DengXian" w:hAnsi="Times New Roman" w:cs="Times New Roman"/>
                <w:sz w:val="24"/>
              </w:rPr>
              <w:t>0.1008153668</w:t>
            </w:r>
          </w:p>
        </w:tc>
      </w:tr>
    </w:tbl>
    <w:p w:rsidR="0011548B" w:rsidRPr="00EA488B" w:rsidRDefault="0011548B" w:rsidP="0011548B">
      <w:pPr>
        <w:rPr>
          <w:rFonts w:ascii="Times New Roman" w:eastAsia="DengXian" w:hAnsi="Times New Roman" w:cs="Times New Roman"/>
          <w:sz w:val="24"/>
        </w:rPr>
      </w:pPr>
      <w:r w:rsidRPr="00EA488B">
        <w:rPr>
          <w:rFonts w:ascii="Times New Roman" w:eastAsia="DengXian" w:hAnsi="Times New Roman" w:cs="Times New Roman"/>
          <w:sz w:val="24"/>
        </w:rPr>
        <w:t>Abbreviations: SBP, systolic blood pressure; DBP, diastolic blood pressure; WC, waist circumference; BMI, body mass index; FBG, fasting blood glucose; ALT, alanine aminotransferase; AST, aspartate aminotransferase; IBIL, indirect bilirubin; DBIL, direct bilirubin; ALB, albumin; GLB, globulin; UA, uric acid; CREA, creatinine; BUN, blood urea nitrogen; TC, total cholesterol; TG, triglyceride; HDL-C, high-density lipoprotein cholesterol; LDL-C, low-density lipoprotein cholesterol; HGB, hemoglobin; PLT, platelets; WBC, white blood cell; ART, antiretroviral therapy.</w:t>
      </w:r>
    </w:p>
    <w:p w:rsidR="0011548B" w:rsidRPr="0011548B" w:rsidRDefault="0011548B" w:rsidP="00A94DD9"/>
    <w:sectPr w:rsidR="0011548B" w:rsidRPr="0011548B" w:rsidSect="000170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DD9"/>
    <w:rsid w:val="000001B9"/>
    <w:rsid w:val="00001EB3"/>
    <w:rsid w:val="00004583"/>
    <w:rsid w:val="00004F23"/>
    <w:rsid w:val="00005B94"/>
    <w:rsid w:val="00007AC9"/>
    <w:rsid w:val="00011A4F"/>
    <w:rsid w:val="00014F11"/>
    <w:rsid w:val="00015C42"/>
    <w:rsid w:val="000170CA"/>
    <w:rsid w:val="00021B46"/>
    <w:rsid w:val="00023EE6"/>
    <w:rsid w:val="00024A42"/>
    <w:rsid w:val="00026532"/>
    <w:rsid w:val="000275F4"/>
    <w:rsid w:val="00030884"/>
    <w:rsid w:val="0003187C"/>
    <w:rsid w:val="00035227"/>
    <w:rsid w:val="00036A74"/>
    <w:rsid w:val="00037299"/>
    <w:rsid w:val="0003785D"/>
    <w:rsid w:val="00040AEE"/>
    <w:rsid w:val="0004188D"/>
    <w:rsid w:val="00043730"/>
    <w:rsid w:val="00052602"/>
    <w:rsid w:val="00052A33"/>
    <w:rsid w:val="00054DB5"/>
    <w:rsid w:val="000603EA"/>
    <w:rsid w:val="000616C0"/>
    <w:rsid w:val="000635AA"/>
    <w:rsid w:val="000647DF"/>
    <w:rsid w:val="00065B2A"/>
    <w:rsid w:val="00070AB5"/>
    <w:rsid w:val="00071834"/>
    <w:rsid w:val="00072C83"/>
    <w:rsid w:val="00073423"/>
    <w:rsid w:val="00075443"/>
    <w:rsid w:val="00076874"/>
    <w:rsid w:val="000775A9"/>
    <w:rsid w:val="00080339"/>
    <w:rsid w:val="000804F3"/>
    <w:rsid w:val="000807CC"/>
    <w:rsid w:val="00080906"/>
    <w:rsid w:val="0008145E"/>
    <w:rsid w:val="00084212"/>
    <w:rsid w:val="000856AD"/>
    <w:rsid w:val="000857D3"/>
    <w:rsid w:val="000868CD"/>
    <w:rsid w:val="00090E66"/>
    <w:rsid w:val="00091A88"/>
    <w:rsid w:val="00092761"/>
    <w:rsid w:val="000950CD"/>
    <w:rsid w:val="000961C2"/>
    <w:rsid w:val="000A035C"/>
    <w:rsid w:val="000A224D"/>
    <w:rsid w:val="000A3961"/>
    <w:rsid w:val="000A5473"/>
    <w:rsid w:val="000A700A"/>
    <w:rsid w:val="000A70C0"/>
    <w:rsid w:val="000B0075"/>
    <w:rsid w:val="000B0295"/>
    <w:rsid w:val="000B09FD"/>
    <w:rsid w:val="000B3DB7"/>
    <w:rsid w:val="000B409E"/>
    <w:rsid w:val="000B5338"/>
    <w:rsid w:val="000B57F2"/>
    <w:rsid w:val="000B6517"/>
    <w:rsid w:val="000B67A9"/>
    <w:rsid w:val="000B7B82"/>
    <w:rsid w:val="000C0619"/>
    <w:rsid w:val="000C1FAA"/>
    <w:rsid w:val="000C2EDB"/>
    <w:rsid w:val="000C4857"/>
    <w:rsid w:val="000D29C6"/>
    <w:rsid w:val="000D3345"/>
    <w:rsid w:val="000D34B1"/>
    <w:rsid w:val="000D4168"/>
    <w:rsid w:val="000D5210"/>
    <w:rsid w:val="000D72FF"/>
    <w:rsid w:val="000D73FA"/>
    <w:rsid w:val="000E1589"/>
    <w:rsid w:val="000E3237"/>
    <w:rsid w:val="000E32B0"/>
    <w:rsid w:val="000E3652"/>
    <w:rsid w:val="000E409F"/>
    <w:rsid w:val="000E659E"/>
    <w:rsid w:val="000E65C4"/>
    <w:rsid w:val="000F018F"/>
    <w:rsid w:val="000F1736"/>
    <w:rsid w:val="000F1E56"/>
    <w:rsid w:val="000F318D"/>
    <w:rsid w:val="000F3449"/>
    <w:rsid w:val="000F3D73"/>
    <w:rsid w:val="000F6F62"/>
    <w:rsid w:val="001036BC"/>
    <w:rsid w:val="00104D8F"/>
    <w:rsid w:val="001052DC"/>
    <w:rsid w:val="001058E0"/>
    <w:rsid w:val="00106B48"/>
    <w:rsid w:val="00111799"/>
    <w:rsid w:val="0011548B"/>
    <w:rsid w:val="00117496"/>
    <w:rsid w:val="001174DD"/>
    <w:rsid w:val="00121E48"/>
    <w:rsid w:val="001222D6"/>
    <w:rsid w:val="00122E9D"/>
    <w:rsid w:val="001234FC"/>
    <w:rsid w:val="00123822"/>
    <w:rsid w:val="00125709"/>
    <w:rsid w:val="00131BB0"/>
    <w:rsid w:val="00132170"/>
    <w:rsid w:val="00135947"/>
    <w:rsid w:val="0013722F"/>
    <w:rsid w:val="0014029E"/>
    <w:rsid w:val="001402D6"/>
    <w:rsid w:val="001441BA"/>
    <w:rsid w:val="00146231"/>
    <w:rsid w:val="00150E37"/>
    <w:rsid w:val="0015145C"/>
    <w:rsid w:val="001521D4"/>
    <w:rsid w:val="00152EF7"/>
    <w:rsid w:val="0015351C"/>
    <w:rsid w:val="00155AD4"/>
    <w:rsid w:val="00155FCD"/>
    <w:rsid w:val="0015720F"/>
    <w:rsid w:val="001574C0"/>
    <w:rsid w:val="00157DDD"/>
    <w:rsid w:val="00163460"/>
    <w:rsid w:val="00164959"/>
    <w:rsid w:val="00164B00"/>
    <w:rsid w:val="00167FF4"/>
    <w:rsid w:val="00170117"/>
    <w:rsid w:val="00170B13"/>
    <w:rsid w:val="00170CB6"/>
    <w:rsid w:val="001711E3"/>
    <w:rsid w:val="0017280F"/>
    <w:rsid w:val="00173543"/>
    <w:rsid w:val="0017563B"/>
    <w:rsid w:val="00180121"/>
    <w:rsid w:val="00181825"/>
    <w:rsid w:val="001826FC"/>
    <w:rsid w:val="00184BC0"/>
    <w:rsid w:val="001852A2"/>
    <w:rsid w:val="00185AC7"/>
    <w:rsid w:val="00186454"/>
    <w:rsid w:val="00186BD8"/>
    <w:rsid w:val="001915B6"/>
    <w:rsid w:val="0019191C"/>
    <w:rsid w:val="00192DE7"/>
    <w:rsid w:val="00197DBE"/>
    <w:rsid w:val="001A0D4F"/>
    <w:rsid w:val="001A1EF4"/>
    <w:rsid w:val="001A2A20"/>
    <w:rsid w:val="001A2B67"/>
    <w:rsid w:val="001A3B1D"/>
    <w:rsid w:val="001A474D"/>
    <w:rsid w:val="001A4AA7"/>
    <w:rsid w:val="001A5979"/>
    <w:rsid w:val="001A6A93"/>
    <w:rsid w:val="001A6B3A"/>
    <w:rsid w:val="001A6CE4"/>
    <w:rsid w:val="001B132E"/>
    <w:rsid w:val="001B2268"/>
    <w:rsid w:val="001B7543"/>
    <w:rsid w:val="001C1644"/>
    <w:rsid w:val="001C20B1"/>
    <w:rsid w:val="001C2A11"/>
    <w:rsid w:val="001C3289"/>
    <w:rsid w:val="001C3577"/>
    <w:rsid w:val="001C363D"/>
    <w:rsid w:val="001C36F9"/>
    <w:rsid w:val="001C4E71"/>
    <w:rsid w:val="001C4E94"/>
    <w:rsid w:val="001C6B68"/>
    <w:rsid w:val="001D07F8"/>
    <w:rsid w:val="001D394D"/>
    <w:rsid w:val="001D4AE2"/>
    <w:rsid w:val="001D73C6"/>
    <w:rsid w:val="001E0E7B"/>
    <w:rsid w:val="001E1769"/>
    <w:rsid w:val="001E3621"/>
    <w:rsid w:val="001E4F32"/>
    <w:rsid w:val="001E5FCA"/>
    <w:rsid w:val="001E60BE"/>
    <w:rsid w:val="001F0318"/>
    <w:rsid w:val="001F286D"/>
    <w:rsid w:val="001F2C00"/>
    <w:rsid w:val="001F37C8"/>
    <w:rsid w:val="001F4926"/>
    <w:rsid w:val="001F7103"/>
    <w:rsid w:val="001F7319"/>
    <w:rsid w:val="001F73CC"/>
    <w:rsid w:val="002018E0"/>
    <w:rsid w:val="00201A8A"/>
    <w:rsid w:val="00201DE0"/>
    <w:rsid w:val="00203E1E"/>
    <w:rsid w:val="00205014"/>
    <w:rsid w:val="00205311"/>
    <w:rsid w:val="00205346"/>
    <w:rsid w:val="00206BBF"/>
    <w:rsid w:val="00206FA7"/>
    <w:rsid w:val="002073DE"/>
    <w:rsid w:val="00211FEE"/>
    <w:rsid w:val="0021262A"/>
    <w:rsid w:val="00216FC1"/>
    <w:rsid w:val="0021747F"/>
    <w:rsid w:val="00217B0E"/>
    <w:rsid w:val="002220A4"/>
    <w:rsid w:val="00223D27"/>
    <w:rsid w:val="00223E3D"/>
    <w:rsid w:val="00227636"/>
    <w:rsid w:val="002278DB"/>
    <w:rsid w:val="00230C63"/>
    <w:rsid w:val="00231C51"/>
    <w:rsid w:val="00235973"/>
    <w:rsid w:val="00236812"/>
    <w:rsid w:val="00240919"/>
    <w:rsid w:val="002415B5"/>
    <w:rsid w:val="00241FE1"/>
    <w:rsid w:val="00242954"/>
    <w:rsid w:val="00243801"/>
    <w:rsid w:val="00243D72"/>
    <w:rsid w:val="00245D73"/>
    <w:rsid w:val="0025104E"/>
    <w:rsid w:val="0025150E"/>
    <w:rsid w:val="00252501"/>
    <w:rsid w:val="00254F65"/>
    <w:rsid w:val="0025527B"/>
    <w:rsid w:val="00255303"/>
    <w:rsid w:val="00256556"/>
    <w:rsid w:val="00257618"/>
    <w:rsid w:val="00257C43"/>
    <w:rsid w:val="00257C7A"/>
    <w:rsid w:val="002604CC"/>
    <w:rsid w:val="00261669"/>
    <w:rsid w:val="00263B90"/>
    <w:rsid w:val="00265F92"/>
    <w:rsid w:val="0026658F"/>
    <w:rsid w:val="00266ACF"/>
    <w:rsid w:val="00270460"/>
    <w:rsid w:val="002706DF"/>
    <w:rsid w:val="002707F0"/>
    <w:rsid w:val="002708D9"/>
    <w:rsid w:val="00270C30"/>
    <w:rsid w:val="00271894"/>
    <w:rsid w:val="002718C3"/>
    <w:rsid w:val="00271FBC"/>
    <w:rsid w:val="00272B3B"/>
    <w:rsid w:val="00272FAB"/>
    <w:rsid w:val="002740D5"/>
    <w:rsid w:val="002748F4"/>
    <w:rsid w:val="00274CE7"/>
    <w:rsid w:val="00274D65"/>
    <w:rsid w:val="002761F5"/>
    <w:rsid w:val="002774C6"/>
    <w:rsid w:val="00277718"/>
    <w:rsid w:val="00280099"/>
    <w:rsid w:val="00280415"/>
    <w:rsid w:val="00282A72"/>
    <w:rsid w:val="00283F80"/>
    <w:rsid w:val="002840CD"/>
    <w:rsid w:val="002854B3"/>
    <w:rsid w:val="002874C1"/>
    <w:rsid w:val="00287E25"/>
    <w:rsid w:val="00295F0F"/>
    <w:rsid w:val="002975F6"/>
    <w:rsid w:val="002A24D2"/>
    <w:rsid w:val="002A36B2"/>
    <w:rsid w:val="002A6B90"/>
    <w:rsid w:val="002B0748"/>
    <w:rsid w:val="002B1E97"/>
    <w:rsid w:val="002B51AA"/>
    <w:rsid w:val="002B569F"/>
    <w:rsid w:val="002B57A8"/>
    <w:rsid w:val="002B6550"/>
    <w:rsid w:val="002B78AD"/>
    <w:rsid w:val="002C204D"/>
    <w:rsid w:val="002C2073"/>
    <w:rsid w:val="002C309D"/>
    <w:rsid w:val="002C3C57"/>
    <w:rsid w:val="002C3F35"/>
    <w:rsid w:val="002C59F1"/>
    <w:rsid w:val="002D1219"/>
    <w:rsid w:val="002D168B"/>
    <w:rsid w:val="002D1FD6"/>
    <w:rsid w:val="002D2712"/>
    <w:rsid w:val="002D3320"/>
    <w:rsid w:val="002D51E4"/>
    <w:rsid w:val="002D543E"/>
    <w:rsid w:val="002D6C16"/>
    <w:rsid w:val="002D7B5D"/>
    <w:rsid w:val="002E7CF2"/>
    <w:rsid w:val="002F35BC"/>
    <w:rsid w:val="002F43CB"/>
    <w:rsid w:val="002F43FC"/>
    <w:rsid w:val="00300CB3"/>
    <w:rsid w:val="00302024"/>
    <w:rsid w:val="0030388C"/>
    <w:rsid w:val="00304635"/>
    <w:rsid w:val="00304636"/>
    <w:rsid w:val="00304677"/>
    <w:rsid w:val="00305423"/>
    <w:rsid w:val="00307E8E"/>
    <w:rsid w:val="00310325"/>
    <w:rsid w:val="00311D6A"/>
    <w:rsid w:val="0031317F"/>
    <w:rsid w:val="00313706"/>
    <w:rsid w:val="003137DA"/>
    <w:rsid w:val="0031463A"/>
    <w:rsid w:val="00315D54"/>
    <w:rsid w:val="003160EB"/>
    <w:rsid w:val="00317D0D"/>
    <w:rsid w:val="003222DB"/>
    <w:rsid w:val="00322AD1"/>
    <w:rsid w:val="00330FED"/>
    <w:rsid w:val="00332949"/>
    <w:rsid w:val="00333062"/>
    <w:rsid w:val="00337622"/>
    <w:rsid w:val="00341691"/>
    <w:rsid w:val="00343396"/>
    <w:rsid w:val="00343A67"/>
    <w:rsid w:val="00345362"/>
    <w:rsid w:val="0034606A"/>
    <w:rsid w:val="003462A4"/>
    <w:rsid w:val="00346400"/>
    <w:rsid w:val="003469AF"/>
    <w:rsid w:val="003511D4"/>
    <w:rsid w:val="00351DA8"/>
    <w:rsid w:val="00352A2C"/>
    <w:rsid w:val="00353BC0"/>
    <w:rsid w:val="00354B14"/>
    <w:rsid w:val="003555EF"/>
    <w:rsid w:val="00355CA5"/>
    <w:rsid w:val="00356AD7"/>
    <w:rsid w:val="00357720"/>
    <w:rsid w:val="00357818"/>
    <w:rsid w:val="003611A9"/>
    <w:rsid w:val="00361516"/>
    <w:rsid w:val="00363620"/>
    <w:rsid w:val="00364873"/>
    <w:rsid w:val="00365110"/>
    <w:rsid w:val="003669F7"/>
    <w:rsid w:val="003672A1"/>
    <w:rsid w:val="00371B3D"/>
    <w:rsid w:val="00371FBE"/>
    <w:rsid w:val="0037301F"/>
    <w:rsid w:val="00374704"/>
    <w:rsid w:val="003754F0"/>
    <w:rsid w:val="003821E4"/>
    <w:rsid w:val="003846EF"/>
    <w:rsid w:val="00385AA9"/>
    <w:rsid w:val="0039082D"/>
    <w:rsid w:val="003911E1"/>
    <w:rsid w:val="003920F9"/>
    <w:rsid w:val="00392849"/>
    <w:rsid w:val="00393745"/>
    <w:rsid w:val="00395F69"/>
    <w:rsid w:val="00396AD0"/>
    <w:rsid w:val="00397CF3"/>
    <w:rsid w:val="003A0593"/>
    <w:rsid w:val="003A61A6"/>
    <w:rsid w:val="003B1102"/>
    <w:rsid w:val="003B1637"/>
    <w:rsid w:val="003B1F92"/>
    <w:rsid w:val="003B2740"/>
    <w:rsid w:val="003B3E32"/>
    <w:rsid w:val="003B5287"/>
    <w:rsid w:val="003B5735"/>
    <w:rsid w:val="003C0246"/>
    <w:rsid w:val="003C359A"/>
    <w:rsid w:val="003C35DA"/>
    <w:rsid w:val="003C3C2A"/>
    <w:rsid w:val="003C60A6"/>
    <w:rsid w:val="003C755C"/>
    <w:rsid w:val="003C7582"/>
    <w:rsid w:val="003C771E"/>
    <w:rsid w:val="003D08AF"/>
    <w:rsid w:val="003D2599"/>
    <w:rsid w:val="003D281A"/>
    <w:rsid w:val="003D3138"/>
    <w:rsid w:val="003D3184"/>
    <w:rsid w:val="003D46AD"/>
    <w:rsid w:val="003D5138"/>
    <w:rsid w:val="003D6647"/>
    <w:rsid w:val="003D7922"/>
    <w:rsid w:val="003E15B3"/>
    <w:rsid w:val="003E4772"/>
    <w:rsid w:val="003E57B8"/>
    <w:rsid w:val="003E7FCF"/>
    <w:rsid w:val="003F0877"/>
    <w:rsid w:val="003F21DB"/>
    <w:rsid w:val="003F6148"/>
    <w:rsid w:val="00404B69"/>
    <w:rsid w:val="00404FF6"/>
    <w:rsid w:val="0040501A"/>
    <w:rsid w:val="004059AD"/>
    <w:rsid w:val="00405AE5"/>
    <w:rsid w:val="004072A0"/>
    <w:rsid w:val="0040763C"/>
    <w:rsid w:val="00412401"/>
    <w:rsid w:val="00413EE8"/>
    <w:rsid w:val="004169B0"/>
    <w:rsid w:val="00421744"/>
    <w:rsid w:val="0042187D"/>
    <w:rsid w:val="00422B90"/>
    <w:rsid w:val="004247A6"/>
    <w:rsid w:val="00424991"/>
    <w:rsid w:val="004249E9"/>
    <w:rsid w:val="004250B6"/>
    <w:rsid w:val="00425499"/>
    <w:rsid w:val="00427089"/>
    <w:rsid w:val="004271EC"/>
    <w:rsid w:val="004275C8"/>
    <w:rsid w:val="00430F7A"/>
    <w:rsid w:val="004324D8"/>
    <w:rsid w:val="00433057"/>
    <w:rsid w:val="004331C5"/>
    <w:rsid w:val="00433A1E"/>
    <w:rsid w:val="00433DF2"/>
    <w:rsid w:val="004340D9"/>
    <w:rsid w:val="004351F9"/>
    <w:rsid w:val="00440318"/>
    <w:rsid w:val="00440D95"/>
    <w:rsid w:val="0044161B"/>
    <w:rsid w:val="00442EF6"/>
    <w:rsid w:val="00446C8C"/>
    <w:rsid w:val="0045028C"/>
    <w:rsid w:val="004530AD"/>
    <w:rsid w:val="00453322"/>
    <w:rsid w:val="004547A6"/>
    <w:rsid w:val="00461C95"/>
    <w:rsid w:val="00461ED3"/>
    <w:rsid w:val="004628EA"/>
    <w:rsid w:val="00466226"/>
    <w:rsid w:val="00466956"/>
    <w:rsid w:val="0047125B"/>
    <w:rsid w:val="00472AF9"/>
    <w:rsid w:val="00474917"/>
    <w:rsid w:val="00474FBE"/>
    <w:rsid w:val="004774FD"/>
    <w:rsid w:val="00482F06"/>
    <w:rsid w:val="00482F9C"/>
    <w:rsid w:val="004835BE"/>
    <w:rsid w:val="00484A55"/>
    <w:rsid w:val="00485463"/>
    <w:rsid w:val="0048591F"/>
    <w:rsid w:val="00487F27"/>
    <w:rsid w:val="004925AC"/>
    <w:rsid w:val="00494979"/>
    <w:rsid w:val="0049571D"/>
    <w:rsid w:val="00495760"/>
    <w:rsid w:val="00495C11"/>
    <w:rsid w:val="00495D27"/>
    <w:rsid w:val="004A17E4"/>
    <w:rsid w:val="004A2297"/>
    <w:rsid w:val="004A58E4"/>
    <w:rsid w:val="004A7545"/>
    <w:rsid w:val="004B0240"/>
    <w:rsid w:val="004B291A"/>
    <w:rsid w:val="004B3B09"/>
    <w:rsid w:val="004B487D"/>
    <w:rsid w:val="004B52A1"/>
    <w:rsid w:val="004B58AE"/>
    <w:rsid w:val="004B5D83"/>
    <w:rsid w:val="004B70C6"/>
    <w:rsid w:val="004C1AC4"/>
    <w:rsid w:val="004C2D2B"/>
    <w:rsid w:val="004C4C5E"/>
    <w:rsid w:val="004C52C3"/>
    <w:rsid w:val="004C66A7"/>
    <w:rsid w:val="004D00A1"/>
    <w:rsid w:val="004D440F"/>
    <w:rsid w:val="004D6E9E"/>
    <w:rsid w:val="004D7BDB"/>
    <w:rsid w:val="004E02A7"/>
    <w:rsid w:val="004E074C"/>
    <w:rsid w:val="004E0F70"/>
    <w:rsid w:val="004E2752"/>
    <w:rsid w:val="004E3B47"/>
    <w:rsid w:val="004E4A29"/>
    <w:rsid w:val="004E4E0E"/>
    <w:rsid w:val="004E7FD8"/>
    <w:rsid w:val="004F208A"/>
    <w:rsid w:val="004F29C9"/>
    <w:rsid w:val="004F3760"/>
    <w:rsid w:val="004F3FCF"/>
    <w:rsid w:val="004F40B9"/>
    <w:rsid w:val="004F5850"/>
    <w:rsid w:val="004F727B"/>
    <w:rsid w:val="005002FA"/>
    <w:rsid w:val="005005B0"/>
    <w:rsid w:val="005026B1"/>
    <w:rsid w:val="00504ECB"/>
    <w:rsid w:val="00505AA6"/>
    <w:rsid w:val="00505EDD"/>
    <w:rsid w:val="00510301"/>
    <w:rsid w:val="005105D4"/>
    <w:rsid w:val="0051188B"/>
    <w:rsid w:val="00511CB6"/>
    <w:rsid w:val="005128C9"/>
    <w:rsid w:val="00512E31"/>
    <w:rsid w:val="00512F93"/>
    <w:rsid w:val="00513E07"/>
    <w:rsid w:val="00514BEE"/>
    <w:rsid w:val="005156E9"/>
    <w:rsid w:val="00516D29"/>
    <w:rsid w:val="00517FA0"/>
    <w:rsid w:val="005201E2"/>
    <w:rsid w:val="00521787"/>
    <w:rsid w:val="00522113"/>
    <w:rsid w:val="005231A1"/>
    <w:rsid w:val="0052522B"/>
    <w:rsid w:val="00525FA5"/>
    <w:rsid w:val="00526C52"/>
    <w:rsid w:val="005276DE"/>
    <w:rsid w:val="0053194E"/>
    <w:rsid w:val="00532A83"/>
    <w:rsid w:val="005356BE"/>
    <w:rsid w:val="00537334"/>
    <w:rsid w:val="00540037"/>
    <w:rsid w:val="00540B45"/>
    <w:rsid w:val="00544185"/>
    <w:rsid w:val="00545032"/>
    <w:rsid w:val="005450A9"/>
    <w:rsid w:val="00545948"/>
    <w:rsid w:val="00547708"/>
    <w:rsid w:val="00550BF7"/>
    <w:rsid w:val="00551726"/>
    <w:rsid w:val="00551BD6"/>
    <w:rsid w:val="00552DDD"/>
    <w:rsid w:val="00552FAB"/>
    <w:rsid w:val="0055343E"/>
    <w:rsid w:val="00555C98"/>
    <w:rsid w:val="00556298"/>
    <w:rsid w:val="00557114"/>
    <w:rsid w:val="005612AC"/>
    <w:rsid w:val="005624CC"/>
    <w:rsid w:val="00564776"/>
    <w:rsid w:val="00564F4A"/>
    <w:rsid w:val="00565EDF"/>
    <w:rsid w:val="00566C94"/>
    <w:rsid w:val="005709DD"/>
    <w:rsid w:val="00570B9E"/>
    <w:rsid w:val="005719D0"/>
    <w:rsid w:val="00572567"/>
    <w:rsid w:val="00574C76"/>
    <w:rsid w:val="00575A6B"/>
    <w:rsid w:val="00575B6A"/>
    <w:rsid w:val="0058301C"/>
    <w:rsid w:val="00584B53"/>
    <w:rsid w:val="005858B9"/>
    <w:rsid w:val="005907EF"/>
    <w:rsid w:val="00591220"/>
    <w:rsid w:val="00591ECD"/>
    <w:rsid w:val="005925B8"/>
    <w:rsid w:val="00592E76"/>
    <w:rsid w:val="00594639"/>
    <w:rsid w:val="00595A07"/>
    <w:rsid w:val="00597114"/>
    <w:rsid w:val="005A0B7C"/>
    <w:rsid w:val="005A2210"/>
    <w:rsid w:val="005A3AD3"/>
    <w:rsid w:val="005A42AC"/>
    <w:rsid w:val="005B1A3D"/>
    <w:rsid w:val="005B678E"/>
    <w:rsid w:val="005B70D9"/>
    <w:rsid w:val="005C00C3"/>
    <w:rsid w:val="005C1AF4"/>
    <w:rsid w:val="005C1BDC"/>
    <w:rsid w:val="005C606A"/>
    <w:rsid w:val="005C68A2"/>
    <w:rsid w:val="005C7013"/>
    <w:rsid w:val="005D129B"/>
    <w:rsid w:val="005D39C8"/>
    <w:rsid w:val="005D570D"/>
    <w:rsid w:val="005D5EF6"/>
    <w:rsid w:val="005E138C"/>
    <w:rsid w:val="005E354B"/>
    <w:rsid w:val="005E492E"/>
    <w:rsid w:val="005E5944"/>
    <w:rsid w:val="005F0823"/>
    <w:rsid w:val="005F0E98"/>
    <w:rsid w:val="005F12E8"/>
    <w:rsid w:val="005F2DD7"/>
    <w:rsid w:val="005F3E9E"/>
    <w:rsid w:val="005F4595"/>
    <w:rsid w:val="005F59BF"/>
    <w:rsid w:val="0060152A"/>
    <w:rsid w:val="00601B54"/>
    <w:rsid w:val="00603D7E"/>
    <w:rsid w:val="00606E3A"/>
    <w:rsid w:val="00610B8B"/>
    <w:rsid w:val="00610DD4"/>
    <w:rsid w:val="00610FC1"/>
    <w:rsid w:val="0061320C"/>
    <w:rsid w:val="00616EC1"/>
    <w:rsid w:val="00623E74"/>
    <w:rsid w:val="006262B5"/>
    <w:rsid w:val="006315E6"/>
    <w:rsid w:val="00631A6F"/>
    <w:rsid w:val="006326CE"/>
    <w:rsid w:val="00632A55"/>
    <w:rsid w:val="0063367E"/>
    <w:rsid w:val="00634144"/>
    <w:rsid w:val="00635795"/>
    <w:rsid w:val="00637CC4"/>
    <w:rsid w:val="00637E07"/>
    <w:rsid w:val="006443DC"/>
    <w:rsid w:val="00645B33"/>
    <w:rsid w:val="00646D37"/>
    <w:rsid w:val="00647131"/>
    <w:rsid w:val="00647F14"/>
    <w:rsid w:val="0065101C"/>
    <w:rsid w:val="00651D55"/>
    <w:rsid w:val="0065269B"/>
    <w:rsid w:val="006535B8"/>
    <w:rsid w:val="00656037"/>
    <w:rsid w:val="00656766"/>
    <w:rsid w:val="00656C21"/>
    <w:rsid w:val="006576C3"/>
    <w:rsid w:val="00663C83"/>
    <w:rsid w:val="00663D84"/>
    <w:rsid w:val="00663E87"/>
    <w:rsid w:val="00666174"/>
    <w:rsid w:val="006705BA"/>
    <w:rsid w:val="00671283"/>
    <w:rsid w:val="006730EE"/>
    <w:rsid w:val="0067490B"/>
    <w:rsid w:val="00681FB9"/>
    <w:rsid w:val="00682CAA"/>
    <w:rsid w:val="00685B14"/>
    <w:rsid w:val="00687536"/>
    <w:rsid w:val="006906BF"/>
    <w:rsid w:val="006907DA"/>
    <w:rsid w:val="00690B4A"/>
    <w:rsid w:val="00690F8B"/>
    <w:rsid w:val="00691F91"/>
    <w:rsid w:val="00694EAB"/>
    <w:rsid w:val="0069782E"/>
    <w:rsid w:val="00697B77"/>
    <w:rsid w:val="006A0313"/>
    <w:rsid w:val="006A20BD"/>
    <w:rsid w:val="006A2631"/>
    <w:rsid w:val="006A340D"/>
    <w:rsid w:val="006A55FD"/>
    <w:rsid w:val="006A5F32"/>
    <w:rsid w:val="006A623F"/>
    <w:rsid w:val="006B2360"/>
    <w:rsid w:val="006B4C4B"/>
    <w:rsid w:val="006B79CB"/>
    <w:rsid w:val="006B7BD6"/>
    <w:rsid w:val="006B7EDB"/>
    <w:rsid w:val="006B7FB6"/>
    <w:rsid w:val="006C06D2"/>
    <w:rsid w:val="006C0CCD"/>
    <w:rsid w:val="006C1E65"/>
    <w:rsid w:val="006C513B"/>
    <w:rsid w:val="006C6D22"/>
    <w:rsid w:val="006C727B"/>
    <w:rsid w:val="006D03C0"/>
    <w:rsid w:val="006D17C5"/>
    <w:rsid w:val="006D217D"/>
    <w:rsid w:val="006D4438"/>
    <w:rsid w:val="006D6387"/>
    <w:rsid w:val="006D6625"/>
    <w:rsid w:val="006D6E77"/>
    <w:rsid w:val="006E109A"/>
    <w:rsid w:val="006E16AB"/>
    <w:rsid w:val="006E7878"/>
    <w:rsid w:val="006F01E6"/>
    <w:rsid w:val="006F31ED"/>
    <w:rsid w:val="006F3F74"/>
    <w:rsid w:val="006F47C1"/>
    <w:rsid w:val="006F47F4"/>
    <w:rsid w:val="006F5194"/>
    <w:rsid w:val="007027B8"/>
    <w:rsid w:val="00703190"/>
    <w:rsid w:val="00704FB8"/>
    <w:rsid w:val="00705111"/>
    <w:rsid w:val="007056AB"/>
    <w:rsid w:val="00706CBE"/>
    <w:rsid w:val="00710223"/>
    <w:rsid w:val="00710ADE"/>
    <w:rsid w:val="0071151F"/>
    <w:rsid w:val="00711D16"/>
    <w:rsid w:val="007129DD"/>
    <w:rsid w:val="00717864"/>
    <w:rsid w:val="00717F86"/>
    <w:rsid w:val="00720670"/>
    <w:rsid w:val="00721465"/>
    <w:rsid w:val="00722972"/>
    <w:rsid w:val="007248D6"/>
    <w:rsid w:val="00724F11"/>
    <w:rsid w:val="00724FE3"/>
    <w:rsid w:val="00726EFA"/>
    <w:rsid w:val="00727923"/>
    <w:rsid w:val="007321C6"/>
    <w:rsid w:val="0073465F"/>
    <w:rsid w:val="007353E5"/>
    <w:rsid w:val="007362D2"/>
    <w:rsid w:val="007365D3"/>
    <w:rsid w:val="00741263"/>
    <w:rsid w:val="007430C8"/>
    <w:rsid w:val="007445A8"/>
    <w:rsid w:val="0075067F"/>
    <w:rsid w:val="00750A34"/>
    <w:rsid w:val="00751CF1"/>
    <w:rsid w:val="00753ED5"/>
    <w:rsid w:val="00754A45"/>
    <w:rsid w:val="00754B57"/>
    <w:rsid w:val="007559C4"/>
    <w:rsid w:val="0075624C"/>
    <w:rsid w:val="00756CDE"/>
    <w:rsid w:val="007570E7"/>
    <w:rsid w:val="00761D82"/>
    <w:rsid w:val="007626DF"/>
    <w:rsid w:val="00763620"/>
    <w:rsid w:val="007641E1"/>
    <w:rsid w:val="00766D3D"/>
    <w:rsid w:val="00770171"/>
    <w:rsid w:val="007712E7"/>
    <w:rsid w:val="00772F24"/>
    <w:rsid w:val="00775571"/>
    <w:rsid w:val="00775F49"/>
    <w:rsid w:val="00777B51"/>
    <w:rsid w:val="00780036"/>
    <w:rsid w:val="00780A02"/>
    <w:rsid w:val="007835D7"/>
    <w:rsid w:val="0078387C"/>
    <w:rsid w:val="007842A6"/>
    <w:rsid w:val="00785B4E"/>
    <w:rsid w:val="00791B01"/>
    <w:rsid w:val="00792C48"/>
    <w:rsid w:val="00792CC3"/>
    <w:rsid w:val="00793A02"/>
    <w:rsid w:val="0079423A"/>
    <w:rsid w:val="00795F10"/>
    <w:rsid w:val="00796967"/>
    <w:rsid w:val="0079768D"/>
    <w:rsid w:val="007A1B2E"/>
    <w:rsid w:val="007A1EA9"/>
    <w:rsid w:val="007A30FE"/>
    <w:rsid w:val="007A4869"/>
    <w:rsid w:val="007A4ECA"/>
    <w:rsid w:val="007A701D"/>
    <w:rsid w:val="007A7868"/>
    <w:rsid w:val="007A7E6E"/>
    <w:rsid w:val="007B0071"/>
    <w:rsid w:val="007B11BE"/>
    <w:rsid w:val="007B3AD9"/>
    <w:rsid w:val="007B559E"/>
    <w:rsid w:val="007B5B94"/>
    <w:rsid w:val="007C0737"/>
    <w:rsid w:val="007C08C6"/>
    <w:rsid w:val="007C0D92"/>
    <w:rsid w:val="007C2311"/>
    <w:rsid w:val="007C5023"/>
    <w:rsid w:val="007C7891"/>
    <w:rsid w:val="007D5336"/>
    <w:rsid w:val="007D6D27"/>
    <w:rsid w:val="007E0CBA"/>
    <w:rsid w:val="007E20DE"/>
    <w:rsid w:val="007E2C18"/>
    <w:rsid w:val="007E331B"/>
    <w:rsid w:val="007E4A32"/>
    <w:rsid w:val="007E597C"/>
    <w:rsid w:val="007E77B7"/>
    <w:rsid w:val="007F1604"/>
    <w:rsid w:val="007F1B01"/>
    <w:rsid w:val="007F1FCE"/>
    <w:rsid w:val="007F204F"/>
    <w:rsid w:val="007F7360"/>
    <w:rsid w:val="007F7DD0"/>
    <w:rsid w:val="00801F5F"/>
    <w:rsid w:val="00802565"/>
    <w:rsid w:val="00802F1D"/>
    <w:rsid w:val="008043D1"/>
    <w:rsid w:val="00805D67"/>
    <w:rsid w:val="0080655A"/>
    <w:rsid w:val="0081042E"/>
    <w:rsid w:val="00810D4E"/>
    <w:rsid w:val="00811B09"/>
    <w:rsid w:val="00812861"/>
    <w:rsid w:val="00813662"/>
    <w:rsid w:val="00813CAD"/>
    <w:rsid w:val="0082002F"/>
    <w:rsid w:val="00820180"/>
    <w:rsid w:val="00821C9A"/>
    <w:rsid w:val="00822077"/>
    <w:rsid w:val="008240F5"/>
    <w:rsid w:val="008240FA"/>
    <w:rsid w:val="00825598"/>
    <w:rsid w:val="00826436"/>
    <w:rsid w:val="008266E6"/>
    <w:rsid w:val="008268F0"/>
    <w:rsid w:val="00826DB5"/>
    <w:rsid w:val="00830468"/>
    <w:rsid w:val="00833B93"/>
    <w:rsid w:val="008353A5"/>
    <w:rsid w:val="008362E3"/>
    <w:rsid w:val="0083649C"/>
    <w:rsid w:val="00836503"/>
    <w:rsid w:val="008368CC"/>
    <w:rsid w:val="00836A65"/>
    <w:rsid w:val="00841342"/>
    <w:rsid w:val="00843090"/>
    <w:rsid w:val="00843955"/>
    <w:rsid w:val="008440C2"/>
    <w:rsid w:val="00844575"/>
    <w:rsid w:val="008446CC"/>
    <w:rsid w:val="008450EF"/>
    <w:rsid w:val="00845E9F"/>
    <w:rsid w:val="00845FD8"/>
    <w:rsid w:val="00846A45"/>
    <w:rsid w:val="008500E5"/>
    <w:rsid w:val="00851C8B"/>
    <w:rsid w:val="008537C7"/>
    <w:rsid w:val="008542E3"/>
    <w:rsid w:val="008546CE"/>
    <w:rsid w:val="0085685C"/>
    <w:rsid w:val="00862E2D"/>
    <w:rsid w:val="00863713"/>
    <w:rsid w:val="00865B55"/>
    <w:rsid w:val="0087080A"/>
    <w:rsid w:val="00871648"/>
    <w:rsid w:val="00872ACF"/>
    <w:rsid w:val="00873A58"/>
    <w:rsid w:val="00873BBB"/>
    <w:rsid w:val="0087622B"/>
    <w:rsid w:val="00881F46"/>
    <w:rsid w:val="00882645"/>
    <w:rsid w:val="00883001"/>
    <w:rsid w:val="00883E79"/>
    <w:rsid w:val="00885ACE"/>
    <w:rsid w:val="00886968"/>
    <w:rsid w:val="00887326"/>
    <w:rsid w:val="00887336"/>
    <w:rsid w:val="0089037B"/>
    <w:rsid w:val="00890CDF"/>
    <w:rsid w:val="00893616"/>
    <w:rsid w:val="0089378E"/>
    <w:rsid w:val="008979D4"/>
    <w:rsid w:val="008A1216"/>
    <w:rsid w:val="008A17AF"/>
    <w:rsid w:val="008A3BDF"/>
    <w:rsid w:val="008A70A7"/>
    <w:rsid w:val="008B1262"/>
    <w:rsid w:val="008B1D6A"/>
    <w:rsid w:val="008B2904"/>
    <w:rsid w:val="008B2AB3"/>
    <w:rsid w:val="008B6FEA"/>
    <w:rsid w:val="008C290A"/>
    <w:rsid w:val="008C336B"/>
    <w:rsid w:val="008C5745"/>
    <w:rsid w:val="008C68E8"/>
    <w:rsid w:val="008D01FC"/>
    <w:rsid w:val="008D0437"/>
    <w:rsid w:val="008D088E"/>
    <w:rsid w:val="008D161A"/>
    <w:rsid w:val="008D1D27"/>
    <w:rsid w:val="008D3F1C"/>
    <w:rsid w:val="008D5809"/>
    <w:rsid w:val="008D5AE9"/>
    <w:rsid w:val="008D5D2C"/>
    <w:rsid w:val="008D63DA"/>
    <w:rsid w:val="008D7457"/>
    <w:rsid w:val="008E1C7A"/>
    <w:rsid w:val="008E29F4"/>
    <w:rsid w:val="008E574B"/>
    <w:rsid w:val="008E5BA5"/>
    <w:rsid w:val="008E64FE"/>
    <w:rsid w:val="008E69EC"/>
    <w:rsid w:val="008F12EB"/>
    <w:rsid w:val="008F5CAC"/>
    <w:rsid w:val="008F6967"/>
    <w:rsid w:val="00900197"/>
    <w:rsid w:val="0090472D"/>
    <w:rsid w:val="0090561D"/>
    <w:rsid w:val="0090586F"/>
    <w:rsid w:val="0090726F"/>
    <w:rsid w:val="0090771F"/>
    <w:rsid w:val="00907D56"/>
    <w:rsid w:val="009103FA"/>
    <w:rsid w:val="0091076C"/>
    <w:rsid w:val="00911236"/>
    <w:rsid w:val="0091125C"/>
    <w:rsid w:val="009114FD"/>
    <w:rsid w:val="00911634"/>
    <w:rsid w:val="0091210F"/>
    <w:rsid w:val="009128BC"/>
    <w:rsid w:val="00914901"/>
    <w:rsid w:val="009167BF"/>
    <w:rsid w:val="009169C4"/>
    <w:rsid w:val="009170A2"/>
    <w:rsid w:val="00917E10"/>
    <w:rsid w:val="00920F07"/>
    <w:rsid w:val="00921FD2"/>
    <w:rsid w:val="00924073"/>
    <w:rsid w:val="0092448D"/>
    <w:rsid w:val="00924D60"/>
    <w:rsid w:val="00926784"/>
    <w:rsid w:val="009307C8"/>
    <w:rsid w:val="00930C06"/>
    <w:rsid w:val="0093287C"/>
    <w:rsid w:val="00936353"/>
    <w:rsid w:val="00936E55"/>
    <w:rsid w:val="0093797C"/>
    <w:rsid w:val="00944225"/>
    <w:rsid w:val="0094483D"/>
    <w:rsid w:val="00944920"/>
    <w:rsid w:val="00944D59"/>
    <w:rsid w:val="009456FD"/>
    <w:rsid w:val="00951431"/>
    <w:rsid w:val="00951CB7"/>
    <w:rsid w:val="00952373"/>
    <w:rsid w:val="00954933"/>
    <w:rsid w:val="0095596B"/>
    <w:rsid w:val="009565CA"/>
    <w:rsid w:val="00956ECA"/>
    <w:rsid w:val="00956EE1"/>
    <w:rsid w:val="00957095"/>
    <w:rsid w:val="0096167F"/>
    <w:rsid w:val="0096178A"/>
    <w:rsid w:val="00962270"/>
    <w:rsid w:val="009642FC"/>
    <w:rsid w:val="00964D13"/>
    <w:rsid w:val="00965853"/>
    <w:rsid w:val="009700EF"/>
    <w:rsid w:val="00971730"/>
    <w:rsid w:val="00971E86"/>
    <w:rsid w:val="009749C3"/>
    <w:rsid w:val="00974DA5"/>
    <w:rsid w:val="00977D01"/>
    <w:rsid w:val="0098076B"/>
    <w:rsid w:val="00981FAA"/>
    <w:rsid w:val="00983042"/>
    <w:rsid w:val="00984002"/>
    <w:rsid w:val="00986114"/>
    <w:rsid w:val="00990510"/>
    <w:rsid w:val="00990D2B"/>
    <w:rsid w:val="00992391"/>
    <w:rsid w:val="009931B4"/>
    <w:rsid w:val="00993BD5"/>
    <w:rsid w:val="009957A1"/>
    <w:rsid w:val="00996CD7"/>
    <w:rsid w:val="009A0CEE"/>
    <w:rsid w:val="009A2049"/>
    <w:rsid w:val="009A4E2B"/>
    <w:rsid w:val="009B20FA"/>
    <w:rsid w:val="009B44FB"/>
    <w:rsid w:val="009B5AC5"/>
    <w:rsid w:val="009B6021"/>
    <w:rsid w:val="009C0F76"/>
    <w:rsid w:val="009C1A6F"/>
    <w:rsid w:val="009C2BD6"/>
    <w:rsid w:val="009C2EEB"/>
    <w:rsid w:val="009C53A5"/>
    <w:rsid w:val="009D35A3"/>
    <w:rsid w:val="009D4675"/>
    <w:rsid w:val="009D596F"/>
    <w:rsid w:val="009D62AA"/>
    <w:rsid w:val="009D6363"/>
    <w:rsid w:val="009D748F"/>
    <w:rsid w:val="009D7724"/>
    <w:rsid w:val="009E2F92"/>
    <w:rsid w:val="009E37A3"/>
    <w:rsid w:val="009E49C7"/>
    <w:rsid w:val="009E4D37"/>
    <w:rsid w:val="009E667A"/>
    <w:rsid w:val="009E6786"/>
    <w:rsid w:val="009E68E1"/>
    <w:rsid w:val="009E697B"/>
    <w:rsid w:val="009E6F29"/>
    <w:rsid w:val="009F068F"/>
    <w:rsid w:val="009F121D"/>
    <w:rsid w:val="009F1EB2"/>
    <w:rsid w:val="009F3F53"/>
    <w:rsid w:val="009F74B7"/>
    <w:rsid w:val="009F7984"/>
    <w:rsid w:val="00A01869"/>
    <w:rsid w:val="00A06D20"/>
    <w:rsid w:val="00A10326"/>
    <w:rsid w:val="00A11DF4"/>
    <w:rsid w:val="00A161DF"/>
    <w:rsid w:val="00A16BF5"/>
    <w:rsid w:val="00A17BCC"/>
    <w:rsid w:val="00A20F2A"/>
    <w:rsid w:val="00A21E14"/>
    <w:rsid w:val="00A23110"/>
    <w:rsid w:val="00A2552F"/>
    <w:rsid w:val="00A26F45"/>
    <w:rsid w:val="00A2740C"/>
    <w:rsid w:val="00A3054F"/>
    <w:rsid w:val="00A33572"/>
    <w:rsid w:val="00A33F5A"/>
    <w:rsid w:val="00A368DB"/>
    <w:rsid w:val="00A40A7A"/>
    <w:rsid w:val="00A41622"/>
    <w:rsid w:val="00A419D2"/>
    <w:rsid w:val="00A4236A"/>
    <w:rsid w:val="00A43980"/>
    <w:rsid w:val="00A46166"/>
    <w:rsid w:val="00A462EB"/>
    <w:rsid w:val="00A51CC9"/>
    <w:rsid w:val="00A53C26"/>
    <w:rsid w:val="00A547E4"/>
    <w:rsid w:val="00A56303"/>
    <w:rsid w:val="00A610EB"/>
    <w:rsid w:val="00A616B4"/>
    <w:rsid w:val="00A61B01"/>
    <w:rsid w:val="00A61D91"/>
    <w:rsid w:val="00A62EB0"/>
    <w:rsid w:val="00A65418"/>
    <w:rsid w:val="00A6608D"/>
    <w:rsid w:val="00A6772F"/>
    <w:rsid w:val="00A71B82"/>
    <w:rsid w:val="00A71FB9"/>
    <w:rsid w:val="00A749E7"/>
    <w:rsid w:val="00A761EF"/>
    <w:rsid w:val="00A76E16"/>
    <w:rsid w:val="00A77D54"/>
    <w:rsid w:val="00A800A6"/>
    <w:rsid w:val="00A800AF"/>
    <w:rsid w:val="00A804F1"/>
    <w:rsid w:val="00A81C35"/>
    <w:rsid w:val="00A825A5"/>
    <w:rsid w:val="00A82FAE"/>
    <w:rsid w:val="00A846A0"/>
    <w:rsid w:val="00A84B42"/>
    <w:rsid w:val="00A85E1E"/>
    <w:rsid w:val="00A8649E"/>
    <w:rsid w:val="00A87020"/>
    <w:rsid w:val="00A87E6C"/>
    <w:rsid w:val="00A94DD9"/>
    <w:rsid w:val="00AA1768"/>
    <w:rsid w:val="00AA287B"/>
    <w:rsid w:val="00AA2AFC"/>
    <w:rsid w:val="00AA43A0"/>
    <w:rsid w:val="00AA4CD9"/>
    <w:rsid w:val="00AA54F4"/>
    <w:rsid w:val="00AA58E8"/>
    <w:rsid w:val="00AA6182"/>
    <w:rsid w:val="00AA6D94"/>
    <w:rsid w:val="00AA7B81"/>
    <w:rsid w:val="00AB478B"/>
    <w:rsid w:val="00AB5B9F"/>
    <w:rsid w:val="00AB65B0"/>
    <w:rsid w:val="00AB67AA"/>
    <w:rsid w:val="00AB6FF4"/>
    <w:rsid w:val="00AB7E09"/>
    <w:rsid w:val="00AC1286"/>
    <w:rsid w:val="00AC268C"/>
    <w:rsid w:val="00AC3B59"/>
    <w:rsid w:val="00AC5B20"/>
    <w:rsid w:val="00AD0851"/>
    <w:rsid w:val="00AD23B3"/>
    <w:rsid w:val="00AD24A3"/>
    <w:rsid w:val="00AD257A"/>
    <w:rsid w:val="00AD2951"/>
    <w:rsid w:val="00AD2D68"/>
    <w:rsid w:val="00AD614C"/>
    <w:rsid w:val="00AD7E15"/>
    <w:rsid w:val="00AE0029"/>
    <w:rsid w:val="00AE0A2F"/>
    <w:rsid w:val="00AE1F2A"/>
    <w:rsid w:val="00AE20FC"/>
    <w:rsid w:val="00AE4755"/>
    <w:rsid w:val="00AE7924"/>
    <w:rsid w:val="00AF0CF0"/>
    <w:rsid w:val="00AF10F0"/>
    <w:rsid w:val="00AF11D4"/>
    <w:rsid w:val="00AF4F6E"/>
    <w:rsid w:val="00AF561A"/>
    <w:rsid w:val="00AF7511"/>
    <w:rsid w:val="00B001FC"/>
    <w:rsid w:val="00B003D1"/>
    <w:rsid w:val="00B0051D"/>
    <w:rsid w:val="00B0406E"/>
    <w:rsid w:val="00B051DC"/>
    <w:rsid w:val="00B07E17"/>
    <w:rsid w:val="00B11B59"/>
    <w:rsid w:val="00B12AAA"/>
    <w:rsid w:val="00B13220"/>
    <w:rsid w:val="00B13239"/>
    <w:rsid w:val="00B15345"/>
    <w:rsid w:val="00B15938"/>
    <w:rsid w:val="00B15CF1"/>
    <w:rsid w:val="00B16BBC"/>
    <w:rsid w:val="00B209D2"/>
    <w:rsid w:val="00B21FA8"/>
    <w:rsid w:val="00B221C3"/>
    <w:rsid w:val="00B2359A"/>
    <w:rsid w:val="00B23625"/>
    <w:rsid w:val="00B23F82"/>
    <w:rsid w:val="00B2572F"/>
    <w:rsid w:val="00B2660F"/>
    <w:rsid w:val="00B32854"/>
    <w:rsid w:val="00B339E7"/>
    <w:rsid w:val="00B36D83"/>
    <w:rsid w:val="00B37260"/>
    <w:rsid w:val="00B403F0"/>
    <w:rsid w:val="00B42FE1"/>
    <w:rsid w:val="00B43B94"/>
    <w:rsid w:val="00B44B9C"/>
    <w:rsid w:val="00B45648"/>
    <w:rsid w:val="00B4598A"/>
    <w:rsid w:val="00B47A59"/>
    <w:rsid w:val="00B50308"/>
    <w:rsid w:val="00B51D07"/>
    <w:rsid w:val="00B52318"/>
    <w:rsid w:val="00B60759"/>
    <w:rsid w:val="00B620C7"/>
    <w:rsid w:val="00B62D98"/>
    <w:rsid w:val="00B70ADE"/>
    <w:rsid w:val="00B72A9A"/>
    <w:rsid w:val="00B733B4"/>
    <w:rsid w:val="00B74630"/>
    <w:rsid w:val="00B74D1C"/>
    <w:rsid w:val="00B769E9"/>
    <w:rsid w:val="00B76C69"/>
    <w:rsid w:val="00B77003"/>
    <w:rsid w:val="00B7773F"/>
    <w:rsid w:val="00B77C0D"/>
    <w:rsid w:val="00B91013"/>
    <w:rsid w:val="00B91446"/>
    <w:rsid w:val="00B91F22"/>
    <w:rsid w:val="00B94EF6"/>
    <w:rsid w:val="00BA0871"/>
    <w:rsid w:val="00BA0ED6"/>
    <w:rsid w:val="00BA1494"/>
    <w:rsid w:val="00BA2DFC"/>
    <w:rsid w:val="00BA3CDC"/>
    <w:rsid w:val="00BA584D"/>
    <w:rsid w:val="00BA59B2"/>
    <w:rsid w:val="00BA7478"/>
    <w:rsid w:val="00BB00F2"/>
    <w:rsid w:val="00BB0C84"/>
    <w:rsid w:val="00BB3B67"/>
    <w:rsid w:val="00BB62B6"/>
    <w:rsid w:val="00BB7867"/>
    <w:rsid w:val="00BC4650"/>
    <w:rsid w:val="00BC6204"/>
    <w:rsid w:val="00BC671A"/>
    <w:rsid w:val="00BD0A03"/>
    <w:rsid w:val="00BD0DCB"/>
    <w:rsid w:val="00BD1846"/>
    <w:rsid w:val="00BD24D5"/>
    <w:rsid w:val="00BD2C97"/>
    <w:rsid w:val="00BD3136"/>
    <w:rsid w:val="00BD37A2"/>
    <w:rsid w:val="00BD39B2"/>
    <w:rsid w:val="00BD4D9E"/>
    <w:rsid w:val="00BD54E0"/>
    <w:rsid w:val="00BD5F07"/>
    <w:rsid w:val="00BD6214"/>
    <w:rsid w:val="00BE029B"/>
    <w:rsid w:val="00BE2D9A"/>
    <w:rsid w:val="00BE3E03"/>
    <w:rsid w:val="00BE42EB"/>
    <w:rsid w:val="00BE477B"/>
    <w:rsid w:val="00BE5272"/>
    <w:rsid w:val="00BE6CFA"/>
    <w:rsid w:val="00BE73DB"/>
    <w:rsid w:val="00BE7BD8"/>
    <w:rsid w:val="00BF20F1"/>
    <w:rsid w:val="00BF3155"/>
    <w:rsid w:val="00BF3166"/>
    <w:rsid w:val="00BF4D68"/>
    <w:rsid w:val="00BF5313"/>
    <w:rsid w:val="00BF5FE0"/>
    <w:rsid w:val="00C00FF4"/>
    <w:rsid w:val="00C04053"/>
    <w:rsid w:val="00C0753D"/>
    <w:rsid w:val="00C07CD1"/>
    <w:rsid w:val="00C105C6"/>
    <w:rsid w:val="00C10676"/>
    <w:rsid w:val="00C110F2"/>
    <w:rsid w:val="00C12D03"/>
    <w:rsid w:val="00C13B04"/>
    <w:rsid w:val="00C13BEB"/>
    <w:rsid w:val="00C209FD"/>
    <w:rsid w:val="00C23BF5"/>
    <w:rsid w:val="00C24103"/>
    <w:rsid w:val="00C2508A"/>
    <w:rsid w:val="00C30EB4"/>
    <w:rsid w:val="00C3227E"/>
    <w:rsid w:val="00C348AC"/>
    <w:rsid w:val="00C354D2"/>
    <w:rsid w:val="00C355E6"/>
    <w:rsid w:val="00C36F17"/>
    <w:rsid w:val="00C40DAB"/>
    <w:rsid w:val="00C4170A"/>
    <w:rsid w:val="00C420A9"/>
    <w:rsid w:val="00C424E9"/>
    <w:rsid w:val="00C425FA"/>
    <w:rsid w:val="00C42997"/>
    <w:rsid w:val="00C4674A"/>
    <w:rsid w:val="00C52245"/>
    <w:rsid w:val="00C53AC9"/>
    <w:rsid w:val="00C53CFD"/>
    <w:rsid w:val="00C53DE7"/>
    <w:rsid w:val="00C53E09"/>
    <w:rsid w:val="00C53F0B"/>
    <w:rsid w:val="00C54CB1"/>
    <w:rsid w:val="00C5526D"/>
    <w:rsid w:val="00C568E1"/>
    <w:rsid w:val="00C61470"/>
    <w:rsid w:val="00C6156C"/>
    <w:rsid w:val="00C67235"/>
    <w:rsid w:val="00C67F7E"/>
    <w:rsid w:val="00C70B71"/>
    <w:rsid w:val="00C7101C"/>
    <w:rsid w:val="00C72F49"/>
    <w:rsid w:val="00C73FCC"/>
    <w:rsid w:val="00C741BA"/>
    <w:rsid w:val="00C75538"/>
    <w:rsid w:val="00C77FD5"/>
    <w:rsid w:val="00C83B74"/>
    <w:rsid w:val="00C84677"/>
    <w:rsid w:val="00C846D3"/>
    <w:rsid w:val="00C8595F"/>
    <w:rsid w:val="00C96FF0"/>
    <w:rsid w:val="00C97B6C"/>
    <w:rsid w:val="00CA19B9"/>
    <w:rsid w:val="00CA2759"/>
    <w:rsid w:val="00CA2EA0"/>
    <w:rsid w:val="00CA42C7"/>
    <w:rsid w:val="00CA543B"/>
    <w:rsid w:val="00CA7AD4"/>
    <w:rsid w:val="00CB107F"/>
    <w:rsid w:val="00CB24A0"/>
    <w:rsid w:val="00CB28FF"/>
    <w:rsid w:val="00CB37A6"/>
    <w:rsid w:val="00CB3908"/>
    <w:rsid w:val="00CB6356"/>
    <w:rsid w:val="00CC09F5"/>
    <w:rsid w:val="00CC2FCA"/>
    <w:rsid w:val="00CC3D9C"/>
    <w:rsid w:val="00CC691F"/>
    <w:rsid w:val="00CC7EFA"/>
    <w:rsid w:val="00CD0305"/>
    <w:rsid w:val="00CD06C7"/>
    <w:rsid w:val="00CD1271"/>
    <w:rsid w:val="00CD20F9"/>
    <w:rsid w:val="00CD5AEC"/>
    <w:rsid w:val="00CD5D56"/>
    <w:rsid w:val="00CD643A"/>
    <w:rsid w:val="00CD69F2"/>
    <w:rsid w:val="00CD74B0"/>
    <w:rsid w:val="00CE0455"/>
    <w:rsid w:val="00CE0BD5"/>
    <w:rsid w:val="00CE139B"/>
    <w:rsid w:val="00CE2319"/>
    <w:rsid w:val="00CE2D8B"/>
    <w:rsid w:val="00CE3E27"/>
    <w:rsid w:val="00CE5E59"/>
    <w:rsid w:val="00CF1FD1"/>
    <w:rsid w:val="00CF303F"/>
    <w:rsid w:val="00CF45DA"/>
    <w:rsid w:val="00CF4AAB"/>
    <w:rsid w:val="00CF6A62"/>
    <w:rsid w:val="00CF7F51"/>
    <w:rsid w:val="00D0076C"/>
    <w:rsid w:val="00D00BC1"/>
    <w:rsid w:val="00D02CA2"/>
    <w:rsid w:val="00D0595D"/>
    <w:rsid w:val="00D06B20"/>
    <w:rsid w:val="00D06EB8"/>
    <w:rsid w:val="00D07F3B"/>
    <w:rsid w:val="00D10A52"/>
    <w:rsid w:val="00D11442"/>
    <w:rsid w:val="00D1218D"/>
    <w:rsid w:val="00D154FC"/>
    <w:rsid w:val="00D162C2"/>
    <w:rsid w:val="00D212C9"/>
    <w:rsid w:val="00D27B3F"/>
    <w:rsid w:val="00D30C3D"/>
    <w:rsid w:val="00D3206D"/>
    <w:rsid w:val="00D32147"/>
    <w:rsid w:val="00D32358"/>
    <w:rsid w:val="00D32BA0"/>
    <w:rsid w:val="00D355A6"/>
    <w:rsid w:val="00D3584A"/>
    <w:rsid w:val="00D3718F"/>
    <w:rsid w:val="00D40E9C"/>
    <w:rsid w:val="00D41355"/>
    <w:rsid w:val="00D41AD2"/>
    <w:rsid w:val="00D43667"/>
    <w:rsid w:val="00D43A9F"/>
    <w:rsid w:val="00D44500"/>
    <w:rsid w:val="00D55706"/>
    <w:rsid w:val="00D55D22"/>
    <w:rsid w:val="00D5628F"/>
    <w:rsid w:val="00D62313"/>
    <w:rsid w:val="00D641CE"/>
    <w:rsid w:val="00D659B2"/>
    <w:rsid w:val="00D65A75"/>
    <w:rsid w:val="00D738D3"/>
    <w:rsid w:val="00D747B9"/>
    <w:rsid w:val="00D74AF6"/>
    <w:rsid w:val="00D74E50"/>
    <w:rsid w:val="00D75C23"/>
    <w:rsid w:val="00D76618"/>
    <w:rsid w:val="00D82382"/>
    <w:rsid w:val="00D87899"/>
    <w:rsid w:val="00D87F72"/>
    <w:rsid w:val="00D91ED9"/>
    <w:rsid w:val="00DA2875"/>
    <w:rsid w:val="00DA4359"/>
    <w:rsid w:val="00DA4A45"/>
    <w:rsid w:val="00DA7B48"/>
    <w:rsid w:val="00DB050B"/>
    <w:rsid w:val="00DB2CC1"/>
    <w:rsid w:val="00DB7532"/>
    <w:rsid w:val="00DB78A1"/>
    <w:rsid w:val="00DB79FC"/>
    <w:rsid w:val="00DC0615"/>
    <w:rsid w:val="00DC0C95"/>
    <w:rsid w:val="00DC15BE"/>
    <w:rsid w:val="00DC357A"/>
    <w:rsid w:val="00DC555A"/>
    <w:rsid w:val="00DC5AB9"/>
    <w:rsid w:val="00DD0FD4"/>
    <w:rsid w:val="00DD1BA2"/>
    <w:rsid w:val="00DD2749"/>
    <w:rsid w:val="00DD2981"/>
    <w:rsid w:val="00DD2FAD"/>
    <w:rsid w:val="00DD46F5"/>
    <w:rsid w:val="00DD529F"/>
    <w:rsid w:val="00DD711C"/>
    <w:rsid w:val="00DD7AEF"/>
    <w:rsid w:val="00DE2B9A"/>
    <w:rsid w:val="00DE4980"/>
    <w:rsid w:val="00DE4DF5"/>
    <w:rsid w:val="00DE6593"/>
    <w:rsid w:val="00DE687B"/>
    <w:rsid w:val="00DE6A58"/>
    <w:rsid w:val="00DE70A3"/>
    <w:rsid w:val="00DF0220"/>
    <w:rsid w:val="00DF1B1C"/>
    <w:rsid w:val="00DF40D6"/>
    <w:rsid w:val="00DF47C4"/>
    <w:rsid w:val="00DF55EC"/>
    <w:rsid w:val="00DF5B71"/>
    <w:rsid w:val="00DF605B"/>
    <w:rsid w:val="00DF6586"/>
    <w:rsid w:val="00DF7354"/>
    <w:rsid w:val="00E03CA1"/>
    <w:rsid w:val="00E04171"/>
    <w:rsid w:val="00E04FB6"/>
    <w:rsid w:val="00E06E5B"/>
    <w:rsid w:val="00E0759D"/>
    <w:rsid w:val="00E10257"/>
    <w:rsid w:val="00E14F8E"/>
    <w:rsid w:val="00E150CA"/>
    <w:rsid w:val="00E15BC5"/>
    <w:rsid w:val="00E16A5A"/>
    <w:rsid w:val="00E170DF"/>
    <w:rsid w:val="00E207E3"/>
    <w:rsid w:val="00E21FA4"/>
    <w:rsid w:val="00E22A1B"/>
    <w:rsid w:val="00E24413"/>
    <w:rsid w:val="00E30448"/>
    <w:rsid w:val="00E33C54"/>
    <w:rsid w:val="00E35A53"/>
    <w:rsid w:val="00E37736"/>
    <w:rsid w:val="00E40AA2"/>
    <w:rsid w:val="00E40B6A"/>
    <w:rsid w:val="00E4123D"/>
    <w:rsid w:val="00E43E85"/>
    <w:rsid w:val="00E45015"/>
    <w:rsid w:val="00E4554A"/>
    <w:rsid w:val="00E505D9"/>
    <w:rsid w:val="00E5066B"/>
    <w:rsid w:val="00E50787"/>
    <w:rsid w:val="00E53869"/>
    <w:rsid w:val="00E54D73"/>
    <w:rsid w:val="00E56215"/>
    <w:rsid w:val="00E661D0"/>
    <w:rsid w:val="00E662C1"/>
    <w:rsid w:val="00E66E4F"/>
    <w:rsid w:val="00E67A04"/>
    <w:rsid w:val="00E7008D"/>
    <w:rsid w:val="00E7430A"/>
    <w:rsid w:val="00E758D9"/>
    <w:rsid w:val="00E75D8D"/>
    <w:rsid w:val="00E77CF2"/>
    <w:rsid w:val="00E81E6A"/>
    <w:rsid w:val="00E855B7"/>
    <w:rsid w:val="00E8687A"/>
    <w:rsid w:val="00E8785A"/>
    <w:rsid w:val="00E90239"/>
    <w:rsid w:val="00E90938"/>
    <w:rsid w:val="00E93B20"/>
    <w:rsid w:val="00E93D87"/>
    <w:rsid w:val="00E94904"/>
    <w:rsid w:val="00E956D4"/>
    <w:rsid w:val="00E95C1F"/>
    <w:rsid w:val="00E95F6E"/>
    <w:rsid w:val="00E96B47"/>
    <w:rsid w:val="00EA1CF9"/>
    <w:rsid w:val="00EA204A"/>
    <w:rsid w:val="00EA2EDF"/>
    <w:rsid w:val="00EA3BE4"/>
    <w:rsid w:val="00EA4A26"/>
    <w:rsid w:val="00EA4B3E"/>
    <w:rsid w:val="00EA5846"/>
    <w:rsid w:val="00EA5A47"/>
    <w:rsid w:val="00EB0D65"/>
    <w:rsid w:val="00EB3DDD"/>
    <w:rsid w:val="00EB3F82"/>
    <w:rsid w:val="00EB441F"/>
    <w:rsid w:val="00EB4D8F"/>
    <w:rsid w:val="00EB663B"/>
    <w:rsid w:val="00EB6736"/>
    <w:rsid w:val="00EC0659"/>
    <w:rsid w:val="00EC1A3D"/>
    <w:rsid w:val="00EC28B8"/>
    <w:rsid w:val="00EC418E"/>
    <w:rsid w:val="00EC5B1E"/>
    <w:rsid w:val="00EC6240"/>
    <w:rsid w:val="00EC68A9"/>
    <w:rsid w:val="00EC6D80"/>
    <w:rsid w:val="00EC7A14"/>
    <w:rsid w:val="00ED3D89"/>
    <w:rsid w:val="00ED3D8E"/>
    <w:rsid w:val="00ED6F20"/>
    <w:rsid w:val="00ED7ACC"/>
    <w:rsid w:val="00EE148D"/>
    <w:rsid w:val="00EE1B4E"/>
    <w:rsid w:val="00EE1EEF"/>
    <w:rsid w:val="00EE33D6"/>
    <w:rsid w:val="00EE56AF"/>
    <w:rsid w:val="00EE6A64"/>
    <w:rsid w:val="00EE6B07"/>
    <w:rsid w:val="00EE7BF7"/>
    <w:rsid w:val="00EF0DBE"/>
    <w:rsid w:val="00EF29F1"/>
    <w:rsid w:val="00EF2D5C"/>
    <w:rsid w:val="00EF3070"/>
    <w:rsid w:val="00EF3B7F"/>
    <w:rsid w:val="00EF4C6F"/>
    <w:rsid w:val="00EF5D73"/>
    <w:rsid w:val="00EF5E11"/>
    <w:rsid w:val="00EF60F7"/>
    <w:rsid w:val="00F00F15"/>
    <w:rsid w:val="00F033A3"/>
    <w:rsid w:val="00F045C5"/>
    <w:rsid w:val="00F053C2"/>
    <w:rsid w:val="00F07094"/>
    <w:rsid w:val="00F074FA"/>
    <w:rsid w:val="00F110CB"/>
    <w:rsid w:val="00F12224"/>
    <w:rsid w:val="00F127E6"/>
    <w:rsid w:val="00F132A7"/>
    <w:rsid w:val="00F132F6"/>
    <w:rsid w:val="00F13721"/>
    <w:rsid w:val="00F14985"/>
    <w:rsid w:val="00F16703"/>
    <w:rsid w:val="00F17D28"/>
    <w:rsid w:val="00F201C4"/>
    <w:rsid w:val="00F20DE4"/>
    <w:rsid w:val="00F22F9F"/>
    <w:rsid w:val="00F26A3E"/>
    <w:rsid w:val="00F27A40"/>
    <w:rsid w:val="00F3196A"/>
    <w:rsid w:val="00F36E46"/>
    <w:rsid w:val="00F372C9"/>
    <w:rsid w:val="00F41457"/>
    <w:rsid w:val="00F41AEC"/>
    <w:rsid w:val="00F423D4"/>
    <w:rsid w:val="00F42B90"/>
    <w:rsid w:val="00F42CC3"/>
    <w:rsid w:val="00F45036"/>
    <w:rsid w:val="00F47039"/>
    <w:rsid w:val="00F507E4"/>
    <w:rsid w:val="00F530E7"/>
    <w:rsid w:val="00F5492B"/>
    <w:rsid w:val="00F55498"/>
    <w:rsid w:val="00F57990"/>
    <w:rsid w:val="00F6005B"/>
    <w:rsid w:val="00F61177"/>
    <w:rsid w:val="00F63941"/>
    <w:rsid w:val="00F65DDD"/>
    <w:rsid w:val="00F65F8D"/>
    <w:rsid w:val="00F66E28"/>
    <w:rsid w:val="00F67CFC"/>
    <w:rsid w:val="00F67D7A"/>
    <w:rsid w:val="00F700E9"/>
    <w:rsid w:val="00F70A87"/>
    <w:rsid w:val="00F727BA"/>
    <w:rsid w:val="00F74DA5"/>
    <w:rsid w:val="00F762DB"/>
    <w:rsid w:val="00F76F7D"/>
    <w:rsid w:val="00F80104"/>
    <w:rsid w:val="00F8167F"/>
    <w:rsid w:val="00F83506"/>
    <w:rsid w:val="00F83CB4"/>
    <w:rsid w:val="00F85196"/>
    <w:rsid w:val="00F85786"/>
    <w:rsid w:val="00F85C96"/>
    <w:rsid w:val="00F85CF0"/>
    <w:rsid w:val="00F900E1"/>
    <w:rsid w:val="00F9054A"/>
    <w:rsid w:val="00F90783"/>
    <w:rsid w:val="00F93D88"/>
    <w:rsid w:val="00F96ED7"/>
    <w:rsid w:val="00FA0679"/>
    <w:rsid w:val="00FA0D8F"/>
    <w:rsid w:val="00FA1FC1"/>
    <w:rsid w:val="00FA4690"/>
    <w:rsid w:val="00FA4E2D"/>
    <w:rsid w:val="00FA5DF2"/>
    <w:rsid w:val="00FA7C69"/>
    <w:rsid w:val="00FB0A5A"/>
    <w:rsid w:val="00FB1F1C"/>
    <w:rsid w:val="00FB32FF"/>
    <w:rsid w:val="00FB3D18"/>
    <w:rsid w:val="00FB3ECB"/>
    <w:rsid w:val="00FB414E"/>
    <w:rsid w:val="00FB5293"/>
    <w:rsid w:val="00FB76A6"/>
    <w:rsid w:val="00FC194E"/>
    <w:rsid w:val="00FC2322"/>
    <w:rsid w:val="00FC26A5"/>
    <w:rsid w:val="00FC3F92"/>
    <w:rsid w:val="00FC54B6"/>
    <w:rsid w:val="00FC6B4E"/>
    <w:rsid w:val="00FD062C"/>
    <w:rsid w:val="00FD088D"/>
    <w:rsid w:val="00FD0A6F"/>
    <w:rsid w:val="00FD2479"/>
    <w:rsid w:val="00FD6735"/>
    <w:rsid w:val="00FE1289"/>
    <w:rsid w:val="00FE3314"/>
    <w:rsid w:val="00FE3A00"/>
    <w:rsid w:val="00FE419C"/>
    <w:rsid w:val="00FE470C"/>
    <w:rsid w:val="00FF08D5"/>
    <w:rsid w:val="00FF0E91"/>
    <w:rsid w:val="00FF1C80"/>
    <w:rsid w:val="00FF65BB"/>
    <w:rsid w:val="00FF75A4"/>
    <w:rsid w:val="00FF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C97B7"/>
  <w15:chartTrackingRefBased/>
  <w15:docId w15:val="{7C934032-5948-254D-93ED-9D3370F1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115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15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The</dc:creator>
  <cp:keywords/>
  <dc:description/>
  <cp:lastModifiedBy>King The</cp:lastModifiedBy>
  <cp:revision>2</cp:revision>
  <dcterms:created xsi:type="dcterms:W3CDTF">2025-01-21T13:20:00Z</dcterms:created>
  <dcterms:modified xsi:type="dcterms:W3CDTF">2025-01-24T11:35:00Z</dcterms:modified>
</cp:coreProperties>
</file>